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71AB9" w14:textId="01AD0BF9" w:rsidR="00CF001E" w:rsidRPr="00CF001E" w:rsidRDefault="00CF001E" w:rsidP="00CF001E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CF001E">
        <w:rPr>
          <w:rFonts w:ascii="Times New Roman" w:hAnsi="Times New Roman" w:cs="Times New Roman"/>
          <w:sz w:val="24"/>
          <w:szCs w:val="28"/>
        </w:rPr>
        <w:t>his manuscript is intended for researchers, clinicians, and public health professionals with an interest in neurodevelopmental disorders, perinatal medicine, and epidemiology. Specifically, the audience includes:</w:t>
      </w:r>
    </w:p>
    <w:p w14:paraId="733E7315" w14:textId="375AE635" w:rsidR="00CF001E" w:rsidRPr="00CF001E" w:rsidRDefault="00CF001E" w:rsidP="00CF001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CF001E">
        <w:rPr>
          <w:rFonts w:ascii="Times New Roman" w:hAnsi="Times New Roman" w:cs="Times New Roman"/>
          <w:sz w:val="24"/>
          <w:szCs w:val="28"/>
        </w:rPr>
        <w:t>Pediatricians and Child Psychiatrists: Professionals diagnosing and managing ADHD who seek to understand potential early-life risk factors influencing neurodevelopmental outcomes.</w:t>
      </w:r>
    </w:p>
    <w:p w14:paraId="37E3B243" w14:textId="173BEB11" w:rsidR="00CF001E" w:rsidRDefault="00CF001E" w:rsidP="00CF001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CF001E">
        <w:rPr>
          <w:rFonts w:ascii="Times New Roman" w:hAnsi="Times New Roman" w:cs="Times New Roman"/>
          <w:sz w:val="24"/>
          <w:szCs w:val="28"/>
        </w:rPr>
        <w:t>Obstetricians and Gynecologists: Healthcare providers involved in perinatal care, particularly those advising expectant mothers on delivery methods and associated risks.</w:t>
      </w:r>
    </w:p>
    <w:p w14:paraId="220E70A7" w14:textId="70B5B820" w:rsidR="00CF001E" w:rsidRDefault="00CF001E" w:rsidP="00CF001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CF001E">
        <w:rPr>
          <w:rFonts w:ascii="Times New Roman" w:hAnsi="Times New Roman" w:cs="Times New Roman"/>
          <w:sz w:val="24"/>
          <w:szCs w:val="28"/>
        </w:rPr>
        <w:t>Epidemiologists and Public Health Experts: Researchers analyzing trends in cesarean delivery rates and their broader implications on childhood health.</w:t>
      </w:r>
    </w:p>
    <w:p w14:paraId="0A799BD0" w14:textId="0665925F" w:rsidR="00CF001E" w:rsidRDefault="00CF001E" w:rsidP="00CF001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CF001E">
        <w:rPr>
          <w:rFonts w:ascii="Times New Roman" w:hAnsi="Times New Roman" w:cs="Times New Roman"/>
          <w:sz w:val="24"/>
          <w:szCs w:val="28"/>
        </w:rPr>
        <w:t>Neuroscientists and Developmental Psychologists: Experts exploring the biological and behavioral impacts of birth mode on cognitive and emotional development.</w:t>
      </w:r>
    </w:p>
    <w:p w14:paraId="72CAD0D2" w14:textId="765B2113" w:rsidR="003C7E0B" w:rsidRPr="00CF001E" w:rsidRDefault="00CF001E" w:rsidP="00CF001E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CF001E">
        <w:rPr>
          <w:rFonts w:ascii="Times New Roman" w:hAnsi="Times New Roman" w:cs="Times New Roman"/>
          <w:sz w:val="24"/>
          <w:szCs w:val="28"/>
        </w:rPr>
        <w:t>Healthcare Policy Makers: Individuals involved in formulating guidelines on childbirth practices and maternal-infant health policies.</w:t>
      </w:r>
    </w:p>
    <w:sectPr w:rsidR="003C7E0B" w:rsidRPr="00CF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75A29" w14:textId="77777777" w:rsidR="000246BD" w:rsidRDefault="000246BD" w:rsidP="00CF001E">
      <w:pPr>
        <w:rPr>
          <w:rFonts w:hint="eastAsia"/>
        </w:rPr>
      </w:pPr>
      <w:r>
        <w:separator/>
      </w:r>
    </w:p>
  </w:endnote>
  <w:endnote w:type="continuationSeparator" w:id="0">
    <w:p w14:paraId="5BE36838" w14:textId="77777777" w:rsidR="000246BD" w:rsidRDefault="000246BD" w:rsidP="00CF00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E69BC" w14:textId="77777777" w:rsidR="000246BD" w:rsidRDefault="000246BD" w:rsidP="00CF001E">
      <w:pPr>
        <w:rPr>
          <w:rFonts w:hint="eastAsia"/>
        </w:rPr>
      </w:pPr>
      <w:r>
        <w:separator/>
      </w:r>
    </w:p>
  </w:footnote>
  <w:footnote w:type="continuationSeparator" w:id="0">
    <w:p w14:paraId="6831CD55" w14:textId="77777777" w:rsidR="000246BD" w:rsidRDefault="000246BD" w:rsidP="00CF00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D3511"/>
    <w:multiLevelType w:val="hybridMultilevel"/>
    <w:tmpl w:val="3E28016A"/>
    <w:lvl w:ilvl="0" w:tplc="F61660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3234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77"/>
    <w:rsid w:val="000246BD"/>
    <w:rsid w:val="000A085A"/>
    <w:rsid w:val="000E5416"/>
    <w:rsid w:val="003C7E0B"/>
    <w:rsid w:val="00471A2E"/>
    <w:rsid w:val="00B91C77"/>
    <w:rsid w:val="00CF001E"/>
  </w:rsids>
  <m:mathPr>
    <m:mathFont m:val="Cambria Math"/>
    <m:brkBin m:val="before"/>
    <m:brkBinSub m:val="--"/>
    <m:smallFrac m:val="0"/>
    <m:dispDef m:val="0"/>
    <m:lMargin m:val="0"/>
    <m:rMargin m:val="0"/>
    <m:defJc m:val="center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E3E3C"/>
  <w15:chartTrackingRefBased/>
  <w15:docId w15:val="{A8B042ED-01A1-498F-B694-D4382A7A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1C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C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C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C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C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C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C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C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C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C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C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1C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C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C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C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C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C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1C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C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C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C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C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C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C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0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00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Wei</dc:creator>
  <cp:keywords/>
  <dc:description/>
  <cp:lastModifiedBy>Jiali Wei</cp:lastModifiedBy>
  <cp:revision>2</cp:revision>
  <dcterms:created xsi:type="dcterms:W3CDTF">2025-03-28T14:09:00Z</dcterms:created>
  <dcterms:modified xsi:type="dcterms:W3CDTF">2025-03-28T14:11:00Z</dcterms:modified>
</cp:coreProperties>
</file>